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7089A" w14:textId="2E1730A3" w:rsidR="008D18EC" w:rsidRPr="008521C7" w:rsidRDefault="008D18EC" w:rsidP="006E6F00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"/>
        <w:gridCol w:w="815"/>
        <w:gridCol w:w="718"/>
        <w:gridCol w:w="718"/>
        <w:gridCol w:w="718"/>
        <w:gridCol w:w="718"/>
        <w:gridCol w:w="785"/>
        <w:gridCol w:w="718"/>
        <w:gridCol w:w="718"/>
        <w:gridCol w:w="785"/>
        <w:gridCol w:w="718"/>
        <w:gridCol w:w="785"/>
        <w:gridCol w:w="718"/>
        <w:gridCol w:w="718"/>
        <w:gridCol w:w="718"/>
        <w:gridCol w:w="718"/>
        <w:gridCol w:w="620"/>
        <w:gridCol w:w="755"/>
      </w:tblGrid>
      <w:tr w:rsidR="00141C96" w:rsidRPr="001445D8" w14:paraId="2747B3E8" w14:textId="77777777" w:rsidTr="00141C96">
        <w:trPr>
          <w:cantSplit/>
        </w:trPr>
        <w:tc>
          <w:tcPr>
            <w:tcW w:w="476" w:type="dxa"/>
          </w:tcPr>
          <w:p w14:paraId="40E6D85B" w14:textId="77777777" w:rsidR="001445D8" w:rsidRPr="001445D8" w:rsidRDefault="00144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7306DF77" w14:textId="1BE0C798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ccmFc</w:t>
            </w:r>
            <w:r w:rsidR="00CF4832">
              <w:rPr>
                <w:rFonts w:ascii="Times New Roman" w:hAnsi="Times New Roman" w:cs="Times New Roman"/>
              </w:rPr>
              <w:t>i829</w:t>
            </w:r>
          </w:p>
        </w:tc>
        <w:tc>
          <w:tcPr>
            <w:tcW w:w="860" w:type="dxa"/>
          </w:tcPr>
          <w:p w14:paraId="69B7D236" w14:textId="1955D402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1i</w:t>
            </w:r>
            <w:r w:rsidR="00CF4832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859" w:type="dxa"/>
          </w:tcPr>
          <w:p w14:paraId="4C0856BB" w14:textId="0CB316A3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1i</w:t>
            </w:r>
            <w:r w:rsidR="00CF4832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859" w:type="dxa"/>
          </w:tcPr>
          <w:p w14:paraId="76F41A19" w14:textId="4D7830BF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2i</w:t>
            </w:r>
            <w:r w:rsidR="00CF4832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59" w:type="dxa"/>
          </w:tcPr>
          <w:p w14:paraId="0D9A2CF1" w14:textId="16F2FECF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2i</w:t>
            </w:r>
            <w:r w:rsidR="00CF4832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946" w:type="dxa"/>
          </w:tcPr>
          <w:p w14:paraId="6EBAD6C4" w14:textId="03260280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2i</w:t>
            </w:r>
            <w:r w:rsidR="00CF4832">
              <w:rPr>
                <w:rFonts w:ascii="Times New Roman" w:hAnsi="Times New Roman" w:cs="Times New Roman"/>
              </w:rPr>
              <w:t>1282</w:t>
            </w:r>
          </w:p>
        </w:tc>
        <w:tc>
          <w:tcPr>
            <w:tcW w:w="859" w:type="dxa"/>
          </w:tcPr>
          <w:p w14:paraId="10CE0668" w14:textId="643A9DEC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4i</w:t>
            </w:r>
            <w:r w:rsidR="00CF4832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859" w:type="dxa"/>
          </w:tcPr>
          <w:p w14:paraId="4AD87828" w14:textId="37C95422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4i</w:t>
            </w:r>
            <w:r w:rsidR="00CF4832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946" w:type="dxa"/>
          </w:tcPr>
          <w:p w14:paraId="6D866F18" w14:textId="41AD6E53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4i</w:t>
            </w:r>
            <w:r w:rsidR="00915F62">
              <w:rPr>
                <w:rFonts w:ascii="Times New Roman" w:hAnsi="Times New Roman" w:cs="Times New Roman"/>
              </w:rPr>
              <w:t>1399</w:t>
            </w:r>
          </w:p>
        </w:tc>
        <w:tc>
          <w:tcPr>
            <w:tcW w:w="859" w:type="dxa"/>
          </w:tcPr>
          <w:p w14:paraId="5960E062" w14:textId="356E350E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5i</w:t>
            </w:r>
            <w:r w:rsidR="00915F62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46" w:type="dxa"/>
          </w:tcPr>
          <w:p w14:paraId="748CE265" w14:textId="5FF617D3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5i</w:t>
            </w:r>
            <w:r w:rsidR="00915F62">
              <w:rPr>
                <w:rFonts w:ascii="Times New Roman" w:hAnsi="Times New Roman" w:cs="Times New Roman"/>
              </w:rPr>
              <w:t>1872</w:t>
            </w:r>
          </w:p>
        </w:tc>
        <w:tc>
          <w:tcPr>
            <w:tcW w:w="859" w:type="dxa"/>
          </w:tcPr>
          <w:p w14:paraId="5BD631E1" w14:textId="7EFCED43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7i1</w:t>
            </w:r>
            <w:r w:rsidR="00915F6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9" w:type="dxa"/>
          </w:tcPr>
          <w:p w14:paraId="434461E0" w14:textId="48272DF5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7i</w:t>
            </w:r>
            <w:r w:rsidR="00915F6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859" w:type="dxa"/>
          </w:tcPr>
          <w:p w14:paraId="316B9FC0" w14:textId="221AEB58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7i</w:t>
            </w:r>
            <w:r w:rsidR="00915F62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859" w:type="dxa"/>
          </w:tcPr>
          <w:p w14:paraId="08DC4645" w14:textId="7DC3528D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nad7i</w:t>
            </w:r>
            <w:r w:rsidR="00915F62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734" w:type="dxa"/>
          </w:tcPr>
          <w:p w14:paraId="05807D6B" w14:textId="4942E548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rps3</w:t>
            </w:r>
            <w:r w:rsidR="00915F62">
              <w:rPr>
                <w:rFonts w:ascii="Times New Roman" w:hAnsi="Times New Roman" w:cs="Times New Roman"/>
              </w:rPr>
              <w:t>i74</w:t>
            </w:r>
          </w:p>
        </w:tc>
        <w:tc>
          <w:tcPr>
            <w:tcW w:w="907" w:type="dxa"/>
          </w:tcPr>
          <w:p w14:paraId="2D5815C3" w14:textId="13DFBAC0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rps10</w:t>
            </w:r>
            <w:r w:rsidR="00915F62">
              <w:rPr>
                <w:rFonts w:ascii="Times New Roman" w:hAnsi="Times New Roman" w:cs="Times New Roman"/>
              </w:rPr>
              <w:t>i235</w:t>
            </w:r>
          </w:p>
        </w:tc>
      </w:tr>
      <w:tr w:rsidR="00141C96" w:rsidRPr="001445D8" w14:paraId="4E6C4CB2" w14:textId="77777777" w:rsidTr="00141C96">
        <w:trPr>
          <w:cantSplit/>
        </w:trPr>
        <w:tc>
          <w:tcPr>
            <w:tcW w:w="476" w:type="dxa"/>
          </w:tcPr>
          <w:p w14:paraId="04CD8B80" w14:textId="784B4E31" w:rsidR="001445D8" w:rsidRPr="001445D8" w:rsidRDefault="001445D8">
            <w:pPr>
              <w:rPr>
                <w:rFonts w:ascii="Times New Roman" w:hAnsi="Times New Roman" w:cs="Times New Roman"/>
              </w:rPr>
            </w:pPr>
            <w:proofErr w:type="spellStart"/>
            <w:r w:rsidRPr="001445D8">
              <w:rPr>
                <w:rFonts w:ascii="Times New Roman" w:hAnsi="Times New Roman" w:cs="Times New Roman"/>
              </w:rPr>
              <w:t>Vr</w:t>
            </w:r>
            <w:r w:rsidR="009130D3">
              <w:rPr>
                <w:rFonts w:ascii="Times New Roman" w:hAnsi="Times New Roman" w:cs="Times New Roman"/>
              </w:rPr>
              <w:t>aI</w:t>
            </w:r>
            <w:proofErr w:type="spellEnd"/>
          </w:p>
        </w:tc>
        <w:tc>
          <w:tcPr>
            <w:tcW w:w="985" w:type="dxa"/>
          </w:tcPr>
          <w:p w14:paraId="5C6D5429" w14:textId="4B274140" w:rsidR="001445D8" w:rsidRPr="001445D8" w:rsidRDefault="008934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860" w:type="dxa"/>
          </w:tcPr>
          <w:p w14:paraId="69429E9B" w14:textId="3C7F4D20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859" w:type="dxa"/>
          </w:tcPr>
          <w:p w14:paraId="3BCB87DC" w14:textId="7ABEAC2C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59" w:type="dxa"/>
          </w:tcPr>
          <w:p w14:paraId="0A27DDD0" w14:textId="61452BC8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859" w:type="dxa"/>
          </w:tcPr>
          <w:p w14:paraId="367534B4" w14:textId="35AD7AB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946" w:type="dxa"/>
          </w:tcPr>
          <w:p w14:paraId="4973A373" w14:textId="5679D648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859" w:type="dxa"/>
          </w:tcPr>
          <w:p w14:paraId="7452463F" w14:textId="1B1E5E40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859" w:type="dxa"/>
          </w:tcPr>
          <w:p w14:paraId="135DC611" w14:textId="14C77E28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946" w:type="dxa"/>
          </w:tcPr>
          <w:p w14:paraId="0F84324D" w14:textId="443F7922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859" w:type="dxa"/>
          </w:tcPr>
          <w:p w14:paraId="5D8A6952" w14:textId="1921AE67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946" w:type="dxa"/>
          </w:tcPr>
          <w:p w14:paraId="21F75538" w14:textId="6A1E9C2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859" w:type="dxa"/>
          </w:tcPr>
          <w:p w14:paraId="288D046F" w14:textId="33594CD9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859" w:type="dxa"/>
          </w:tcPr>
          <w:p w14:paraId="44EFEDEA" w14:textId="7E920E81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859" w:type="dxa"/>
          </w:tcPr>
          <w:p w14:paraId="438710CF" w14:textId="444372EF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859" w:type="dxa"/>
          </w:tcPr>
          <w:p w14:paraId="2F9CB722" w14:textId="61207B8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734" w:type="dxa"/>
          </w:tcPr>
          <w:p w14:paraId="2A2A5657" w14:textId="36304163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907" w:type="dxa"/>
          </w:tcPr>
          <w:p w14:paraId="353F09EB" w14:textId="43D3E7A4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75</w:t>
            </w:r>
          </w:p>
        </w:tc>
      </w:tr>
      <w:tr w:rsidR="009130D3" w:rsidRPr="001445D8" w14:paraId="2AEA519A" w14:textId="77777777" w:rsidTr="00141C96">
        <w:trPr>
          <w:cantSplit/>
        </w:trPr>
        <w:tc>
          <w:tcPr>
            <w:tcW w:w="476" w:type="dxa"/>
          </w:tcPr>
          <w:p w14:paraId="7C080A4C" w14:textId="7C03AF59" w:rsidR="009130D3" w:rsidRPr="001445D8" w:rsidRDefault="009130D3">
            <w:pPr>
              <w:rPr>
                <w:rFonts w:ascii="Times New Roman" w:hAnsi="Times New Roman" w:cs="Times New Roman"/>
              </w:rPr>
            </w:pPr>
            <w:proofErr w:type="spellStart"/>
            <w:r w:rsidRPr="001445D8">
              <w:rPr>
                <w:rFonts w:ascii="Times New Roman" w:hAnsi="Times New Roman" w:cs="Times New Roman"/>
              </w:rPr>
              <w:t>Vr</w:t>
            </w:r>
            <w:r>
              <w:rPr>
                <w:rFonts w:ascii="Times New Roman" w:hAnsi="Times New Roman" w:cs="Times New Roman"/>
              </w:rPr>
              <w:t>aII</w:t>
            </w:r>
            <w:proofErr w:type="spellEnd"/>
          </w:p>
        </w:tc>
        <w:tc>
          <w:tcPr>
            <w:tcW w:w="985" w:type="dxa"/>
          </w:tcPr>
          <w:p w14:paraId="5B800F1A" w14:textId="24175950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90</w:t>
            </w:r>
          </w:p>
        </w:tc>
        <w:tc>
          <w:tcPr>
            <w:tcW w:w="860" w:type="dxa"/>
          </w:tcPr>
          <w:p w14:paraId="5AD03E46" w14:textId="2ECA0EE8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69</w:t>
            </w:r>
          </w:p>
        </w:tc>
        <w:tc>
          <w:tcPr>
            <w:tcW w:w="859" w:type="dxa"/>
          </w:tcPr>
          <w:p w14:paraId="01F1D781" w14:textId="18AAA0A4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67</w:t>
            </w:r>
          </w:p>
        </w:tc>
        <w:tc>
          <w:tcPr>
            <w:tcW w:w="859" w:type="dxa"/>
          </w:tcPr>
          <w:p w14:paraId="35E51BB3" w14:textId="64E17C8E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2</w:t>
            </w:r>
          </w:p>
        </w:tc>
        <w:tc>
          <w:tcPr>
            <w:tcW w:w="859" w:type="dxa"/>
          </w:tcPr>
          <w:p w14:paraId="31645F79" w14:textId="397450A4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06</w:t>
            </w:r>
          </w:p>
        </w:tc>
        <w:tc>
          <w:tcPr>
            <w:tcW w:w="946" w:type="dxa"/>
          </w:tcPr>
          <w:p w14:paraId="72AF6D56" w14:textId="3E46837D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16</w:t>
            </w:r>
          </w:p>
        </w:tc>
        <w:tc>
          <w:tcPr>
            <w:tcW w:w="859" w:type="dxa"/>
          </w:tcPr>
          <w:p w14:paraId="4F0267EA" w14:textId="322F1912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44</w:t>
            </w:r>
          </w:p>
        </w:tc>
        <w:tc>
          <w:tcPr>
            <w:tcW w:w="859" w:type="dxa"/>
          </w:tcPr>
          <w:p w14:paraId="2A595699" w14:textId="53E18607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35</w:t>
            </w:r>
          </w:p>
        </w:tc>
        <w:tc>
          <w:tcPr>
            <w:tcW w:w="946" w:type="dxa"/>
          </w:tcPr>
          <w:p w14:paraId="405BF636" w14:textId="0DDFA71E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86</w:t>
            </w:r>
          </w:p>
        </w:tc>
        <w:tc>
          <w:tcPr>
            <w:tcW w:w="859" w:type="dxa"/>
          </w:tcPr>
          <w:p w14:paraId="23014C29" w14:textId="581AE4F1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946" w:type="dxa"/>
          </w:tcPr>
          <w:p w14:paraId="03D392DF" w14:textId="1ACDD07D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859" w:type="dxa"/>
          </w:tcPr>
          <w:p w14:paraId="66B61D8C" w14:textId="64C40434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859" w:type="dxa"/>
          </w:tcPr>
          <w:p w14:paraId="739867F6" w14:textId="4EE232F4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52</w:t>
            </w:r>
          </w:p>
        </w:tc>
        <w:tc>
          <w:tcPr>
            <w:tcW w:w="859" w:type="dxa"/>
          </w:tcPr>
          <w:p w14:paraId="38D93BFB" w14:textId="56C9A257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8</w:t>
            </w:r>
          </w:p>
        </w:tc>
        <w:tc>
          <w:tcPr>
            <w:tcW w:w="859" w:type="dxa"/>
          </w:tcPr>
          <w:p w14:paraId="00DEF084" w14:textId="1065CC6F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3</w:t>
            </w:r>
          </w:p>
        </w:tc>
        <w:tc>
          <w:tcPr>
            <w:tcW w:w="734" w:type="dxa"/>
          </w:tcPr>
          <w:p w14:paraId="03BDB3C0" w14:textId="2C607639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97</w:t>
            </w:r>
          </w:p>
        </w:tc>
        <w:tc>
          <w:tcPr>
            <w:tcW w:w="907" w:type="dxa"/>
          </w:tcPr>
          <w:p w14:paraId="1FA57E48" w14:textId="0BA42F85" w:rsidR="009130D3" w:rsidRDefault="0091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75</w:t>
            </w:r>
          </w:p>
        </w:tc>
      </w:tr>
      <w:tr w:rsidR="00141C96" w:rsidRPr="001445D8" w14:paraId="02744FE5" w14:textId="77777777" w:rsidTr="00141C96">
        <w:trPr>
          <w:cantSplit/>
        </w:trPr>
        <w:tc>
          <w:tcPr>
            <w:tcW w:w="476" w:type="dxa"/>
          </w:tcPr>
          <w:p w14:paraId="2BC717B7" w14:textId="5E0170A5" w:rsidR="001445D8" w:rsidRPr="001445D8" w:rsidRDefault="001445D8">
            <w:pPr>
              <w:rPr>
                <w:rFonts w:ascii="Times New Roman" w:hAnsi="Times New Roman" w:cs="Times New Roman"/>
              </w:rPr>
            </w:pPr>
            <w:r w:rsidRPr="001445D8">
              <w:rPr>
                <w:rFonts w:ascii="Times New Roman" w:hAnsi="Times New Roman" w:cs="Times New Roman"/>
              </w:rPr>
              <w:t>Va</w:t>
            </w:r>
            <w:r w:rsidR="009130D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85" w:type="dxa"/>
          </w:tcPr>
          <w:p w14:paraId="0FE59329" w14:textId="3BFF1FC6" w:rsidR="001445D8" w:rsidRPr="001445D8" w:rsidRDefault="008934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860" w:type="dxa"/>
          </w:tcPr>
          <w:p w14:paraId="754B50E7" w14:textId="6A0E2A72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859" w:type="dxa"/>
          </w:tcPr>
          <w:p w14:paraId="656B92EB" w14:textId="7FE0153B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59" w:type="dxa"/>
          </w:tcPr>
          <w:p w14:paraId="6AF03BE0" w14:textId="5876D138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859" w:type="dxa"/>
          </w:tcPr>
          <w:p w14:paraId="1D35FFE8" w14:textId="5B4976E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946" w:type="dxa"/>
          </w:tcPr>
          <w:p w14:paraId="3BA720C0" w14:textId="6F0CBB49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859" w:type="dxa"/>
          </w:tcPr>
          <w:p w14:paraId="15A04BCE" w14:textId="77128BC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859" w:type="dxa"/>
          </w:tcPr>
          <w:p w14:paraId="4188E073" w14:textId="02190452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946" w:type="dxa"/>
          </w:tcPr>
          <w:p w14:paraId="3B17619C" w14:textId="5216EB7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859" w:type="dxa"/>
          </w:tcPr>
          <w:p w14:paraId="0B08829B" w14:textId="50995D4C" w:rsidR="001445D8" w:rsidRPr="001445D8" w:rsidRDefault="001F22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946" w:type="dxa"/>
          </w:tcPr>
          <w:p w14:paraId="60871B1F" w14:textId="3D65168B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859" w:type="dxa"/>
          </w:tcPr>
          <w:p w14:paraId="3A28518C" w14:textId="03E6020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859" w:type="dxa"/>
          </w:tcPr>
          <w:p w14:paraId="37CD472B" w14:textId="5D4D6E6C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859" w:type="dxa"/>
          </w:tcPr>
          <w:p w14:paraId="59301842" w14:textId="6A9D0F44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859" w:type="dxa"/>
          </w:tcPr>
          <w:p w14:paraId="251F7B70" w14:textId="3B55AED2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734" w:type="dxa"/>
          </w:tcPr>
          <w:p w14:paraId="43CF3AE6" w14:textId="74494E2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907" w:type="dxa"/>
          </w:tcPr>
          <w:p w14:paraId="001360C7" w14:textId="3497EFB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90</w:t>
            </w:r>
          </w:p>
        </w:tc>
      </w:tr>
      <w:tr w:rsidR="00141C96" w:rsidRPr="001445D8" w14:paraId="639268A9" w14:textId="77777777" w:rsidTr="00141C96">
        <w:trPr>
          <w:cantSplit/>
        </w:trPr>
        <w:tc>
          <w:tcPr>
            <w:tcW w:w="476" w:type="dxa"/>
          </w:tcPr>
          <w:p w14:paraId="4329AE01" w14:textId="1FF390A9" w:rsidR="001445D8" w:rsidRPr="001445D8" w:rsidRDefault="001445D8">
            <w:pPr>
              <w:rPr>
                <w:rFonts w:ascii="Times New Roman" w:hAnsi="Times New Roman" w:cs="Times New Roman"/>
              </w:rPr>
            </w:pPr>
            <w:proofErr w:type="spellStart"/>
            <w:r w:rsidRPr="001445D8">
              <w:rPr>
                <w:rFonts w:ascii="Times New Roman" w:hAnsi="Times New Roman" w:cs="Times New Roman"/>
              </w:rPr>
              <w:t>Gm</w:t>
            </w:r>
            <w:r w:rsidR="009130D3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985" w:type="dxa"/>
          </w:tcPr>
          <w:p w14:paraId="31052B22" w14:textId="4572BB82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60" w:type="dxa"/>
          </w:tcPr>
          <w:p w14:paraId="2E5485A7" w14:textId="69E0A45B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859" w:type="dxa"/>
          </w:tcPr>
          <w:p w14:paraId="7B982A63" w14:textId="529B855F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59" w:type="dxa"/>
          </w:tcPr>
          <w:p w14:paraId="179F0630" w14:textId="32649A0E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59" w:type="dxa"/>
          </w:tcPr>
          <w:p w14:paraId="4ABD1A68" w14:textId="2C634D24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946" w:type="dxa"/>
          </w:tcPr>
          <w:p w14:paraId="53AADFBF" w14:textId="62CD0A30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859" w:type="dxa"/>
          </w:tcPr>
          <w:p w14:paraId="5D5685AA" w14:textId="1D89128F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859" w:type="dxa"/>
          </w:tcPr>
          <w:p w14:paraId="5B52BE72" w14:textId="78697E23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946" w:type="dxa"/>
          </w:tcPr>
          <w:p w14:paraId="106106A4" w14:textId="5453ED1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859" w:type="dxa"/>
          </w:tcPr>
          <w:p w14:paraId="75487247" w14:textId="106E8BEC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946" w:type="dxa"/>
          </w:tcPr>
          <w:p w14:paraId="7755108A" w14:textId="2F11152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859" w:type="dxa"/>
          </w:tcPr>
          <w:p w14:paraId="15687CFD" w14:textId="29E81D7C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859" w:type="dxa"/>
          </w:tcPr>
          <w:p w14:paraId="648FBD51" w14:textId="52A349A7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59" w:type="dxa"/>
          </w:tcPr>
          <w:p w14:paraId="795EAA3C" w14:textId="265F98BE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859" w:type="dxa"/>
          </w:tcPr>
          <w:p w14:paraId="3FB5A985" w14:textId="762D1A4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734" w:type="dxa"/>
          </w:tcPr>
          <w:p w14:paraId="3735388C" w14:textId="3B480A2E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907" w:type="dxa"/>
          </w:tcPr>
          <w:p w14:paraId="0FC7158C" w14:textId="451AEA3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83</w:t>
            </w:r>
          </w:p>
        </w:tc>
      </w:tr>
      <w:tr w:rsidR="00141C96" w:rsidRPr="001445D8" w14:paraId="3DF9873C" w14:textId="77777777" w:rsidTr="00141C96">
        <w:trPr>
          <w:cantSplit/>
        </w:trPr>
        <w:tc>
          <w:tcPr>
            <w:tcW w:w="476" w:type="dxa"/>
          </w:tcPr>
          <w:p w14:paraId="02C5FC35" w14:textId="0687B9E7" w:rsidR="001445D8" w:rsidRPr="001445D8" w:rsidRDefault="001445D8">
            <w:pPr>
              <w:rPr>
                <w:rFonts w:ascii="Times New Roman" w:hAnsi="Times New Roman" w:cs="Times New Roman"/>
              </w:rPr>
            </w:pPr>
            <w:proofErr w:type="spellStart"/>
            <w:r w:rsidRPr="001445D8">
              <w:rPr>
                <w:rFonts w:ascii="Times New Roman" w:hAnsi="Times New Roman" w:cs="Times New Roman"/>
              </w:rPr>
              <w:t>Mp</w:t>
            </w:r>
            <w:r w:rsidR="009130D3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985" w:type="dxa"/>
          </w:tcPr>
          <w:p w14:paraId="00692472" w14:textId="5D903621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860" w:type="dxa"/>
          </w:tcPr>
          <w:p w14:paraId="5CA7DCD1" w14:textId="60424868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859" w:type="dxa"/>
          </w:tcPr>
          <w:p w14:paraId="2ECF1FA1" w14:textId="335880F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59" w:type="dxa"/>
          </w:tcPr>
          <w:p w14:paraId="5AFD27AC" w14:textId="36067FE1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59" w:type="dxa"/>
          </w:tcPr>
          <w:p w14:paraId="3CE7D690" w14:textId="7893340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946" w:type="dxa"/>
          </w:tcPr>
          <w:p w14:paraId="251F2D6D" w14:textId="1662AE7F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859" w:type="dxa"/>
          </w:tcPr>
          <w:p w14:paraId="381E83A4" w14:textId="2E99B38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859" w:type="dxa"/>
          </w:tcPr>
          <w:p w14:paraId="05AD0AA4" w14:textId="6E8ED40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946" w:type="dxa"/>
          </w:tcPr>
          <w:p w14:paraId="5A7DE3CF" w14:textId="32BBD31E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859" w:type="dxa"/>
          </w:tcPr>
          <w:p w14:paraId="2A9958D0" w14:textId="7BFA8FFB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946" w:type="dxa"/>
          </w:tcPr>
          <w:p w14:paraId="57F0EA85" w14:textId="0035E7F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859" w:type="dxa"/>
          </w:tcPr>
          <w:p w14:paraId="5061CAAE" w14:textId="48BFE33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859" w:type="dxa"/>
          </w:tcPr>
          <w:p w14:paraId="52A9514C" w14:textId="18AA26E8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859" w:type="dxa"/>
          </w:tcPr>
          <w:p w14:paraId="44A0B384" w14:textId="3C738039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859" w:type="dxa"/>
          </w:tcPr>
          <w:p w14:paraId="64139FCD" w14:textId="2812D97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734" w:type="dxa"/>
          </w:tcPr>
          <w:p w14:paraId="5FE654EF" w14:textId="55BB62A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907" w:type="dxa"/>
          </w:tcPr>
          <w:p w14:paraId="22555062" w14:textId="2EC134FF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80</w:t>
            </w:r>
          </w:p>
        </w:tc>
      </w:tr>
      <w:tr w:rsidR="00141C96" w:rsidRPr="001445D8" w14:paraId="5D7E8051" w14:textId="77777777" w:rsidTr="00141C96">
        <w:trPr>
          <w:cantSplit/>
        </w:trPr>
        <w:tc>
          <w:tcPr>
            <w:tcW w:w="476" w:type="dxa"/>
          </w:tcPr>
          <w:p w14:paraId="28C5D527" w14:textId="0481E701" w:rsidR="001445D8" w:rsidRPr="001445D8" w:rsidRDefault="001445D8">
            <w:pPr>
              <w:rPr>
                <w:rFonts w:ascii="Times New Roman" w:hAnsi="Times New Roman" w:cs="Times New Roman"/>
              </w:rPr>
            </w:pPr>
            <w:proofErr w:type="spellStart"/>
            <w:r w:rsidRPr="001445D8">
              <w:rPr>
                <w:rFonts w:ascii="Times New Roman" w:hAnsi="Times New Roman" w:cs="Times New Roman"/>
              </w:rPr>
              <w:t>Mt</w:t>
            </w:r>
            <w:r w:rsidR="009130D3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985" w:type="dxa"/>
          </w:tcPr>
          <w:p w14:paraId="488EF02A" w14:textId="4F78A95F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860" w:type="dxa"/>
          </w:tcPr>
          <w:p w14:paraId="2EA06189" w14:textId="5FBC9238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859" w:type="dxa"/>
          </w:tcPr>
          <w:p w14:paraId="59CA9C49" w14:textId="6558CD23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59" w:type="dxa"/>
          </w:tcPr>
          <w:p w14:paraId="4CDA7C5A" w14:textId="5AE8F4DC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859" w:type="dxa"/>
          </w:tcPr>
          <w:p w14:paraId="74E16EBF" w14:textId="423F8AC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46" w:type="dxa"/>
          </w:tcPr>
          <w:p w14:paraId="07627E5D" w14:textId="6DC414E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859" w:type="dxa"/>
          </w:tcPr>
          <w:p w14:paraId="68967BB1" w14:textId="5988B84D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859" w:type="dxa"/>
          </w:tcPr>
          <w:p w14:paraId="70142132" w14:textId="6C7F6692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946" w:type="dxa"/>
          </w:tcPr>
          <w:p w14:paraId="4F4A6A95" w14:textId="6A9EE31D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859" w:type="dxa"/>
          </w:tcPr>
          <w:p w14:paraId="74E7B3DC" w14:textId="567299AD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946" w:type="dxa"/>
          </w:tcPr>
          <w:p w14:paraId="77EC080A" w14:textId="65E7946C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859" w:type="dxa"/>
          </w:tcPr>
          <w:p w14:paraId="34FD510F" w14:textId="047C34D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859" w:type="dxa"/>
          </w:tcPr>
          <w:p w14:paraId="751B75CD" w14:textId="0B82169C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859" w:type="dxa"/>
          </w:tcPr>
          <w:p w14:paraId="39833302" w14:textId="360AE452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859" w:type="dxa"/>
          </w:tcPr>
          <w:p w14:paraId="79489F2D" w14:textId="6F3D91E4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734" w:type="dxa"/>
          </w:tcPr>
          <w:p w14:paraId="720F7E2D" w14:textId="10C44F47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907" w:type="dxa"/>
          </w:tcPr>
          <w:p w14:paraId="576875DD" w14:textId="7C744AB4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4</w:t>
            </w:r>
          </w:p>
        </w:tc>
      </w:tr>
      <w:tr w:rsidR="00141C96" w:rsidRPr="001445D8" w14:paraId="3804099C" w14:textId="77777777" w:rsidTr="00141C96">
        <w:trPr>
          <w:cantSplit/>
        </w:trPr>
        <w:tc>
          <w:tcPr>
            <w:tcW w:w="476" w:type="dxa"/>
          </w:tcPr>
          <w:p w14:paraId="590D85E1" w14:textId="405B2AB3" w:rsidR="001445D8" w:rsidRPr="001445D8" w:rsidRDefault="001445D8">
            <w:pPr>
              <w:rPr>
                <w:rFonts w:ascii="Times New Roman" w:hAnsi="Times New Roman" w:cs="Times New Roman"/>
              </w:rPr>
            </w:pPr>
            <w:proofErr w:type="spellStart"/>
            <w:r w:rsidRPr="001445D8">
              <w:rPr>
                <w:rFonts w:ascii="Times New Roman" w:hAnsi="Times New Roman" w:cs="Times New Roman"/>
              </w:rPr>
              <w:t>Lj</w:t>
            </w:r>
            <w:r w:rsidR="009130D3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985" w:type="dxa"/>
          </w:tcPr>
          <w:p w14:paraId="76D5FC80" w14:textId="6306797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860" w:type="dxa"/>
          </w:tcPr>
          <w:p w14:paraId="0A44ACB2" w14:textId="4CE09B8F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859" w:type="dxa"/>
          </w:tcPr>
          <w:p w14:paraId="07A1D540" w14:textId="1AC29B2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59" w:type="dxa"/>
          </w:tcPr>
          <w:p w14:paraId="667EAEA5" w14:textId="23E31D54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859" w:type="dxa"/>
          </w:tcPr>
          <w:p w14:paraId="24FEEB33" w14:textId="1ABB7139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946" w:type="dxa"/>
          </w:tcPr>
          <w:p w14:paraId="6291D5A6" w14:textId="194456D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859" w:type="dxa"/>
          </w:tcPr>
          <w:p w14:paraId="0FBE1E25" w14:textId="6D134AA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859" w:type="dxa"/>
          </w:tcPr>
          <w:p w14:paraId="0B9726F2" w14:textId="17BDEED0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946" w:type="dxa"/>
          </w:tcPr>
          <w:p w14:paraId="40BDB98D" w14:textId="6C7BB8BB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859" w:type="dxa"/>
          </w:tcPr>
          <w:p w14:paraId="4984336F" w14:textId="057E67AE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946" w:type="dxa"/>
          </w:tcPr>
          <w:p w14:paraId="6FB601A9" w14:textId="0B08A67C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859" w:type="dxa"/>
          </w:tcPr>
          <w:p w14:paraId="346AB684" w14:textId="2C039B48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859" w:type="dxa"/>
          </w:tcPr>
          <w:p w14:paraId="7CE8C52F" w14:textId="4F29A3E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859" w:type="dxa"/>
          </w:tcPr>
          <w:p w14:paraId="08E1971C" w14:textId="5AE600EB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859" w:type="dxa"/>
          </w:tcPr>
          <w:p w14:paraId="516ECA8A" w14:textId="04CAB2E4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734" w:type="dxa"/>
          </w:tcPr>
          <w:p w14:paraId="225CE0E8" w14:textId="5622098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907" w:type="dxa"/>
          </w:tcPr>
          <w:p w14:paraId="602CF6C7" w14:textId="6CC27E4D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3</w:t>
            </w:r>
          </w:p>
        </w:tc>
      </w:tr>
      <w:tr w:rsidR="00141C96" w:rsidRPr="001445D8" w14:paraId="57C3AEEF" w14:textId="77777777" w:rsidTr="00141C96">
        <w:trPr>
          <w:cantSplit/>
        </w:trPr>
        <w:tc>
          <w:tcPr>
            <w:tcW w:w="476" w:type="dxa"/>
          </w:tcPr>
          <w:p w14:paraId="0DF16CEF" w14:textId="41C51248" w:rsidR="001445D8" w:rsidRPr="001445D8" w:rsidRDefault="001445D8">
            <w:pPr>
              <w:rPr>
                <w:rFonts w:ascii="Times New Roman" w:hAnsi="Times New Roman" w:cs="Times New Roman"/>
              </w:rPr>
            </w:pPr>
            <w:proofErr w:type="spellStart"/>
            <w:r w:rsidRPr="001445D8">
              <w:rPr>
                <w:rFonts w:ascii="Times New Roman" w:hAnsi="Times New Roman" w:cs="Times New Roman"/>
              </w:rPr>
              <w:t>Sj</w:t>
            </w:r>
            <w:r w:rsidR="009130D3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985" w:type="dxa"/>
          </w:tcPr>
          <w:p w14:paraId="01ECB657" w14:textId="0A6F209B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860" w:type="dxa"/>
          </w:tcPr>
          <w:p w14:paraId="711BCCD8" w14:textId="007969E8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859" w:type="dxa"/>
          </w:tcPr>
          <w:p w14:paraId="528E5EE0" w14:textId="36C6B5B4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59" w:type="dxa"/>
          </w:tcPr>
          <w:p w14:paraId="3ADA9137" w14:textId="00359D60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859" w:type="dxa"/>
          </w:tcPr>
          <w:p w14:paraId="6E01BCA6" w14:textId="23F36064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946" w:type="dxa"/>
          </w:tcPr>
          <w:p w14:paraId="53AF2C0E" w14:textId="4AC59726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859" w:type="dxa"/>
          </w:tcPr>
          <w:p w14:paraId="023A09C1" w14:textId="182392A1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859" w:type="dxa"/>
          </w:tcPr>
          <w:p w14:paraId="0794DD79" w14:textId="27BCF98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946" w:type="dxa"/>
          </w:tcPr>
          <w:p w14:paraId="750132D0" w14:textId="616ADF09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859" w:type="dxa"/>
          </w:tcPr>
          <w:p w14:paraId="4A074DD0" w14:textId="5D5C2BE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946" w:type="dxa"/>
          </w:tcPr>
          <w:p w14:paraId="154103A6" w14:textId="340DA892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859" w:type="dxa"/>
          </w:tcPr>
          <w:p w14:paraId="7A35BE09" w14:textId="2168F313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859" w:type="dxa"/>
          </w:tcPr>
          <w:p w14:paraId="7AC84B17" w14:textId="5BFB34E9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859" w:type="dxa"/>
          </w:tcPr>
          <w:p w14:paraId="70F599E1" w14:textId="44BE1D20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859" w:type="dxa"/>
          </w:tcPr>
          <w:p w14:paraId="191D3591" w14:textId="4C7021BA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734" w:type="dxa"/>
          </w:tcPr>
          <w:p w14:paraId="109CB3A7" w14:textId="72D40C07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907" w:type="dxa"/>
          </w:tcPr>
          <w:p w14:paraId="66A4B514" w14:textId="4BDE6B25" w:rsidR="001445D8" w:rsidRPr="001445D8" w:rsidRDefault="00CF3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51E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73</w:t>
            </w:r>
          </w:p>
        </w:tc>
      </w:tr>
    </w:tbl>
    <w:p w14:paraId="7D92EBEC" w14:textId="77777777" w:rsidR="00357890" w:rsidRDefault="00357890"/>
    <w:p w14:paraId="125A4DEB" w14:textId="2D6BF3BC" w:rsidR="009130D3" w:rsidRPr="009130D3" w:rsidRDefault="009130D3" w:rsidP="009130D3">
      <w:pPr>
        <w:spacing w:line="480" w:lineRule="auto"/>
        <w:rPr>
          <w:rFonts w:ascii="Times New Roman" w:hAnsi="Times New Roman" w:cs="Times New Roman"/>
        </w:rPr>
      </w:pPr>
      <w:r w:rsidRPr="009130D3">
        <w:rPr>
          <w:rFonts w:ascii="Times New Roman" w:hAnsi="Times New Roman" w:cs="Times New Roman"/>
        </w:rPr>
        <w:t>Notes:</w:t>
      </w:r>
    </w:p>
    <w:p w14:paraId="0871C33C" w14:textId="71D947A1" w:rsidR="001445D8" w:rsidRPr="001445D8" w:rsidRDefault="009130D3" w:rsidP="009130D3">
      <w:pPr>
        <w:spacing w:line="480" w:lineRule="auto"/>
        <w:rPr>
          <w:rFonts w:ascii="Times New Roman" w:hAnsi="Times New Roman" w:cs="Times New Roman"/>
          <w:i/>
        </w:rPr>
      </w:pPr>
      <w:r w:rsidRPr="009130D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9130D3">
        <w:rPr>
          <w:rFonts w:ascii="Times New Roman" w:hAnsi="Times New Roman" w:cs="Times New Roman"/>
        </w:rPr>
        <w:t>(</w:t>
      </w:r>
      <w:proofErr w:type="spellStart"/>
      <w:r w:rsidR="001445D8" w:rsidRPr="009130D3">
        <w:rPr>
          <w:rFonts w:ascii="Times New Roman" w:hAnsi="Times New Roman" w:cs="Times New Roman"/>
        </w:rPr>
        <w:t>Vr</w:t>
      </w:r>
      <w:r>
        <w:rPr>
          <w:rFonts w:ascii="Times New Roman" w:hAnsi="Times New Roman" w:cs="Times New Roman"/>
        </w:rPr>
        <w:t>aI</w:t>
      </w:r>
      <w:proofErr w:type="spellEnd"/>
      <w:r w:rsidRPr="009130D3">
        <w:rPr>
          <w:rFonts w:ascii="Times New Roman" w:hAnsi="Times New Roman" w:cs="Times New Roman"/>
        </w:rPr>
        <w:t>)</w:t>
      </w:r>
      <w:r w:rsidR="001445D8" w:rsidRPr="001445D8">
        <w:rPr>
          <w:rFonts w:ascii="Times New Roman" w:hAnsi="Times New Roman" w:cs="Times New Roman"/>
          <w:i/>
        </w:rPr>
        <w:t xml:space="preserve"> Vigna radiata</w:t>
      </w:r>
      <w:r w:rsidR="001445D8" w:rsidRPr="009130D3">
        <w:rPr>
          <w:rFonts w:ascii="Times New Roman" w:hAnsi="Times New Roman" w:cs="Times New Roman"/>
        </w:rPr>
        <w:t>;</w:t>
      </w:r>
      <w:r w:rsidR="001445D8" w:rsidRPr="001445D8">
        <w:rPr>
          <w:rFonts w:ascii="Times New Roman" w:hAnsi="Times New Roman" w:cs="Times New Roman"/>
          <w:i/>
        </w:rPr>
        <w:t xml:space="preserve"> </w:t>
      </w:r>
      <w:r w:rsidRPr="009130D3">
        <w:rPr>
          <w:rFonts w:ascii="Times New Roman" w:hAnsi="Times New Roman" w:cs="Times New Roman"/>
        </w:rPr>
        <w:t>(</w:t>
      </w:r>
      <w:proofErr w:type="spellStart"/>
      <w:r w:rsidRPr="009130D3">
        <w:rPr>
          <w:rFonts w:ascii="Times New Roman" w:hAnsi="Times New Roman" w:cs="Times New Roman"/>
        </w:rPr>
        <w:t>Vr</w:t>
      </w:r>
      <w:r>
        <w:rPr>
          <w:rFonts w:ascii="Times New Roman" w:hAnsi="Times New Roman" w:cs="Times New Roman"/>
        </w:rPr>
        <w:t>aII</w:t>
      </w:r>
      <w:proofErr w:type="spellEnd"/>
      <w:r w:rsidRPr="009130D3">
        <w:rPr>
          <w:rFonts w:ascii="Times New Roman" w:hAnsi="Times New Roman" w:cs="Times New Roman"/>
        </w:rPr>
        <w:t>)</w:t>
      </w:r>
      <w:r w:rsidRPr="001445D8">
        <w:rPr>
          <w:rFonts w:ascii="Times New Roman" w:hAnsi="Times New Roman" w:cs="Times New Roman"/>
          <w:i/>
        </w:rPr>
        <w:t xml:space="preserve"> Vigna radiata</w:t>
      </w:r>
      <w:r>
        <w:rPr>
          <w:rFonts w:ascii="Times New Roman" w:hAnsi="Times New Roman" w:cs="Times New Roman"/>
          <w:i/>
        </w:rPr>
        <w:t xml:space="preserve"> </w:t>
      </w:r>
      <w:r w:rsidRPr="009130D3">
        <w:rPr>
          <w:rFonts w:ascii="Times New Roman" w:hAnsi="Times New Roman" w:cs="Times New Roman"/>
        </w:rPr>
        <w:t>var.</w:t>
      </w:r>
      <w:r>
        <w:rPr>
          <w:rFonts w:ascii="Times New Roman" w:hAnsi="Times New Roman" w:cs="Times New Roman"/>
          <w:i/>
        </w:rPr>
        <w:t xml:space="preserve"> radiata</w:t>
      </w:r>
      <w:r w:rsidRPr="009130D3">
        <w:rPr>
          <w:rFonts w:ascii="Times New Roman" w:hAnsi="Times New Roman" w:cs="Times New Roman"/>
        </w:rPr>
        <w:t>;</w:t>
      </w:r>
      <w:r w:rsidRPr="001445D8">
        <w:rPr>
          <w:rFonts w:ascii="Times New Roman" w:hAnsi="Times New Roman" w:cs="Times New Roman"/>
          <w:i/>
        </w:rPr>
        <w:t xml:space="preserve"> </w:t>
      </w:r>
      <w:r w:rsidRPr="009130D3">
        <w:rPr>
          <w:rFonts w:ascii="Times New Roman" w:hAnsi="Times New Roman" w:cs="Times New Roman"/>
        </w:rPr>
        <w:t>(</w:t>
      </w:r>
      <w:r w:rsidR="001445D8" w:rsidRPr="009130D3">
        <w:rPr>
          <w:rFonts w:ascii="Times New Roman" w:hAnsi="Times New Roman" w:cs="Times New Roman"/>
        </w:rPr>
        <w:t>Va</w:t>
      </w:r>
      <w:r>
        <w:rPr>
          <w:rFonts w:ascii="Times New Roman" w:hAnsi="Times New Roman" w:cs="Times New Roman"/>
        </w:rPr>
        <w:t>n</w:t>
      </w:r>
      <w:r w:rsidRPr="009130D3">
        <w:rPr>
          <w:rFonts w:ascii="Times New Roman" w:hAnsi="Times New Roman" w:cs="Times New Roman"/>
        </w:rPr>
        <w:t>)</w:t>
      </w:r>
      <w:r w:rsidR="001445D8" w:rsidRPr="001445D8">
        <w:rPr>
          <w:rFonts w:ascii="Times New Roman" w:hAnsi="Times New Roman" w:cs="Times New Roman"/>
          <w:i/>
        </w:rPr>
        <w:t xml:space="preserve"> Vigna angularis</w:t>
      </w:r>
      <w:r w:rsidR="001445D8" w:rsidRPr="009130D3">
        <w:rPr>
          <w:rFonts w:ascii="Times New Roman" w:hAnsi="Times New Roman" w:cs="Times New Roman"/>
        </w:rPr>
        <w:t>;</w:t>
      </w:r>
      <w:r w:rsidR="001445D8" w:rsidRPr="001445D8">
        <w:rPr>
          <w:rFonts w:ascii="Times New Roman" w:hAnsi="Times New Roman" w:cs="Times New Roman"/>
          <w:i/>
        </w:rPr>
        <w:t xml:space="preserve"> </w:t>
      </w:r>
      <w:r w:rsidRPr="009130D3">
        <w:rPr>
          <w:rFonts w:ascii="Times New Roman" w:hAnsi="Times New Roman" w:cs="Times New Roman"/>
        </w:rPr>
        <w:t>(</w:t>
      </w:r>
      <w:proofErr w:type="spellStart"/>
      <w:r w:rsidRPr="009130D3">
        <w:rPr>
          <w:rFonts w:ascii="Times New Roman" w:hAnsi="Times New Roman" w:cs="Times New Roman"/>
        </w:rPr>
        <w:t>Gm</w:t>
      </w:r>
      <w:r>
        <w:rPr>
          <w:rFonts w:ascii="Times New Roman" w:hAnsi="Times New Roman" w:cs="Times New Roman"/>
        </w:rPr>
        <w:t>a</w:t>
      </w:r>
      <w:proofErr w:type="spellEnd"/>
      <w:r w:rsidRPr="009130D3">
        <w:rPr>
          <w:rFonts w:ascii="Times New Roman" w:hAnsi="Times New Roman" w:cs="Times New Roman"/>
        </w:rPr>
        <w:t>)</w:t>
      </w:r>
      <w:r w:rsidR="001445D8" w:rsidRPr="001445D8">
        <w:rPr>
          <w:rFonts w:ascii="Times New Roman" w:hAnsi="Times New Roman" w:cs="Times New Roman"/>
          <w:i/>
        </w:rPr>
        <w:t xml:space="preserve"> Glycine max</w:t>
      </w:r>
      <w:r w:rsidR="001445D8" w:rsidRPr="009130D3">
        <w:rPr>
          <w:rFonts w:ascii="Times New Roman" w:hAnsi="Times New Roman" w:cs="Times New Roman"/>
        </w:rPr>
        <w:t>;</w:t>
      </w:r>
      <w:r w:rsidR="001445D8" w:rsidRPr="001445D8">
        <w:rPr>
          <w:rFonts w:ascii="Times New Roman" w:hAnsi="Times New Roman" w:cs="Times New Roman"/>
          <w:i/>
        </w:rPr>
        <w:t xml:space="preserve"> </w:t>
      </w:r>
      <w:r w:rsidRPr="009130D3">
        <w:rPr>
          <w:rFonts w:ascii="Times New Roman" w:hAnsi="Times New Roman" w:cs="Times New Roman"/>
        </w:rPr>
        <w:t>(</w:t>
      </w:r>
      <w:proofErr w:type="spellStart"/>
      <w:r w:rsidRPr="009130D3">
        <w:rPr>
          <w:rFonts w:ascii="Times New Roman" w:hAnsi="Times New Roman" w:cs="Times New Roman"/>
        </w:rPr>
        <w:t>Mp</w:t>
      </w:r>
      <w:r>
        <w:rPr>
          <w:rFonts w:ascii="Times New Roman" w:hAnsi="Times New Roman" w:cs="Times New Roman"/>
        </w:rPr>
        <w:t>i</w:t>
      </w:r>
      <w:proofErr w:type="spellEnd"/>
      <w:r w:rsidRPr="009130D3">
        <w:rPr>
          <w:rFonts w:ascii="Times New Roman" w:hAnsi="Times New Roman" w:cs="Times New Roman"/>
        </w:rPr>
        <w:t>)</w:t>
      </w:r>
      <w:r w:rsidR="001445D8" w:rsidRPr="001445D8">
        <w:rPr>
          <w:rFonts w:ascii="Times New Roman" w:hAnsi="Times New Roman" w:cs="Times New Roman"/>
          <w:i/>
        </w:rPr>
        <w:t xml:space="preserve"> Millettia pinnata</w:t>
      </w:r>
      <w:r w:rsidR="001445D8" w:rsidRPr="009130D3">
        <w:rPr>
          <w:rFonts w:ascii="Times New Roman" w:hAnsi="Times New Roman" w:cs="Times New Roman"/>
        </w:rPr>
        <w:t>;</w:t>
      </w:r>
      <w:r w:rsidR="001445D8" w:rsidRPr="001445D8">
        <w:rPr>
          <w:rFonts w:ascii="Times New Roman" w:hAnsi="Times New Roman" w:cs="Times New Roman"/>
          <w:i/>
        </w:rPr>
        <w:t xml:space="preserve"> </w:t>
      </w:r>
      <w:r w:rsidRPr="009130D3">
        <w:rPr>
          <w:rFonts w:ascii="Times New Roman" w:hAnsi="Times New Roman" w:cs="Times New Roman"/>
        </w:rPr>
        <w:t>(</w:t>
      </w:r>
      <w:proofErr w:type="spellStart"/>
      <w:r w:rsidRPr="009130D3">
        <w:rPr>
          <w:rFonts w:ascii="Times New Roman" w:hAnsi="Times New Roman" w:cs="Times New Roman"/>
        </w:rPr>
        <w:t>Mt</w:t>
      </w:r>
      <w:r>
        <w:rPr>
          <w:rFonts w:ascii="Times New Roman" w:hAnsi="Times New Roman" w:cs="Times New Roman"/>
        </w:rPr>
        <w:t>r</w:t>
      </w:r>
      <w:proofErr w:type="spellEnd"/>
      <w:r w:rsidRPr="009130D3">
        <w:rPr>
          <w:rFonts w:ascii="Times New Roman" w:hAnsi="Times New Roman" w:cs="Times New Roman"/>
        </w:rPr>
        <w:t>)</w:t>
      </w:r>
      <w:r w:rsidR="001445D8" w:rsidRPr="001445D8">
        <w:rPr>
          <w:rFonts w:ascii="Times New Roman" w:hAnsi="Times New Roman" w:cs="Times New Roman"/>
          <w:i/>
        </w:rPr>
        <w:t xml:space="preserve"> Medicago truncatula</w:t>
      </w:r>
      <w:r w:rsidR="001445D8" w:rsidRPr="009130D3">
        <w:rPr>
          <w:rFonts w:ascii="Times New Roman" w:hAnsi="Times New Roman" w:cs="Times New Roman"/>
        </w:rPr>
        <w:t>;</w:t>
      </w:r>
      <w:r w:rsidR="001445D8" w:rsidRPr="001445D8">
        <w:rPr>
          <w:rFonts w:ascii="Times New Roman" w:hAnsi="Times New Roman" w:cs="Times New Roman"/>
          <w:i/>
        </w:rPr>
        <w:t xml:space="preserve"> </w:t>
      </w:r>
      <w:r w:rsidRPr="009130D3">
        <w:rPr>
          <w:rFonts w:ascii="Times New Roman" w:hAnsi="Times New Roman" w:cs="Times New Roman"/>
        </w:rPr>
        <w:t>(</w:t>
      </w:r>
      <w:proofErr w:type="spellStart"/>
      <w:r w:rsidRPr="009130D3">
        <w:rPr>
          <w:rFonts w:ascii="Times New Roman" w:hAnsi="Times New Roman" w:cs="Times New Roman"/>
        </w:rPr>
        <w:t>Lj</w:t>
      </w:r>
      <w:r>
        <w:rPr>
          <w:rFonts w:ascii="Times New Roman" w:hAnsi="Times New Roman" w:cs="Times New Roman"/>
        </w:rPr>
        <w:t>a</w:t>
      </w:r>
      <w:proofErr w:type="spellEnd"/>
      <w:r w:rsidRPr="009130D3">
        <w:rPr>
          <w:rFonts w:ascii="Times New Roman" w:hAnsi="Times New Roman" w:cs="Times New Roman"/>
        </w:rPr>
        <w:t>)</w:t>
      </w:r>
      <w:r w:rsidR="001445D8" w:rsidRPr="001445D8">
        <w:rPr>
          <w:rFonts w:ascii="Times New Roman" w:hAnsi="Times New Roman" w:cs="Times New Roman"/>
          <w:i/>
        </w:rPr>
        <w:t xml:space="preserve"> Lotus japonicus</w:t>
      </w:r>
      <w:r w:rsidR="001445D8" w:rsidRPr="009130D3">
        <w:rPr>
          <w:rFonts w:ascii="Times New Roman" w:hAnsi="Times New Roman" w:cs="Times New Roman"/>
        </w:rPr>
        <w:t>;</w:t>
      </w:r>
      <w:r w:rsidR="001445D8" w:rsidRPr="001445D8">
        <w:rPr>
          <w:rFonts w:ascii="Times New Roman" w:hAnsi="Times New Roman" w:cs="Times New Roman"/>
          <w:i/>
        </w:rPr>
        <w:t xml:space="preserve"> </w:t>
      </w:r>
      <w:r w:rsidRPr="009130D3">
        <w:rPr>
          <w:rFonts w:ascii="Times New Roman" w:hAnsi="Times New Roman" w:cs="Times New Roman"/>
        </w:rPr>
        <w:t>(</w:t>
      </w:r>
      <w:proofErr w:type="spellStart"/>
      <w:r w:rsidRPr="009130D3">
        <w:rPr>
          <w:rFonts w:ascii="Times New Roman" w:hAnsi="Times New Roman" w:cs="Times New Roman"/>
        </w:rPr>
        <w:t>Sj</w:t>
      </w:r>
      <w:r>
        <w:rPr>
          <w:rFonts w:ascii="Times New Roman" w:hAnsi="Times New Roman" w:cs="Times New Roman"/>
        </w:rPr>
        <w:t>a</w:t>
      </w:r>
      <w:proofErr w:type="spellEnd"/>
      <w:r w:rsidRPr="009130D3">
        <w:rPr>
          <w:rFonts w:ascii="Times New Roman" w:hAnsi="Times New Roman" w:cs="Times New Roman"/>
        </w:rPr>
        <w:t>)</w:t>
      </w:r>
      <w:r w:rsidR="001445D8" w:rsidRPr="001445D8">
        <w:rPr>
          <w:rFonts w:ascii="Times New Roman" w:hAnsi="Times New Roman" w:cs="Times New Roman"/>
          <w:i/>
        </w:rPr>
        <w:t xml:space="preserve"> Sophora japonica</w:t>
      </w:r>
      <w:r>
        <w:rPr>
          <w:rFonts w:ascii="Times New Roman" w:hAnsi="Times New Roman" w:cs="Times New Roman"/>
          <w:i/>
        </w:rPr>
        <w:t xml:space="preserve"> </w:t>
      </w:r>
      <w:r w:rsidR="00FE75C0">
        <w:rPr>
          <w:rFonts w:ascii="Times New Roman" w:hAnsi="Times New Roman" w:cs="Times New Roman"/>
        </w:rPr>
        <w:t>‘</w:t>
      </w:r>
      <w:r w:rsidRPr="009130D3">
        <w:rPr>
          <w:rFonts w:ascii="Times New Roman" w:hAnsi="Times New Roman" w:cs="Times New Roman"/>
        </w:rPr>
        <w:t>JinhuaiJ2</w:t>
      </w:r>
      <w:r w:rsidR="00FE75C0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>.</w:t>
      </w:r>
    </w:p>
    <w:sectPr w:rsidR="001445D8" w:rsidRPr="001445D8" w:rsidSect="006E6F00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5D8"/>
    <w:rsid w:val="00030A79"/>
    <w:rsid w:val="00035C14"/>
    <w:rsid w:val="00066C59"/>
    <w:rsid w:val="00084F06"/>
    <w:rsid w:val="000B29F7"/>
    <w:rsid w:val="000C4D22"/>
    <w:rsid w:val="00110C7D"/>
    <w:rsid w:val="00141C96"/>
    <w:rsid w:val="001445D8"/>
    <w:rsid w:val="00147065"/>
    <w:rsid w:val="00151E75"/>
    <w:rsid w:val="00156B63"/>
    <w:rsid w:val="001D4053"/>
    <w:rsid w:val="001F22DC"/>
    <w:rsid w:val="00280B1D"/>
    <w:rsid w:val="002B2BE0"/>
    <w:rsid w:val="002E1BE1"/>
    <w:rsid w:val="00306D6B"/>
    <w:rsid w:val="00335CF7"/>
    <w:rsid w:val="00357890"/>
    <w:rsid w:val="003A159B"/>
    <w:rsid w:val="004207F8"/>
    <w:rsid w:val="00421ACA"/>
    <w:rsid w:val="004775C7"/>
    <w:rsid w:val="004877B7"/>
    <w:rsid w:val="004929B9"/>
    <w:rsid w:val="004C05B2"/>
    <w:rsid w:val="00581C85"/>
    <w:rsid w:val="005F01EB"/>
    <w:rsid w:val="00625416"/>
    <w:rsid w:val="006E6F00"/>
    <w:rsid w:val="00714491"/>
    <w:rsid w:val="00731DB7"/>
    <w:rsid w:val="007A5630"/>
    <w:rsid w:val="007C7695"/>
    <w:rsid w:val="007E3957"/>
    <w:rsid w:val="00851E6D"/>
    <w:rsid w:val="008521C7"/>
    <w:rsid w:val="008530E4"/>
    <w:rsid w:val="008934E1"/>
    <w:rsid w:val="008D18EC"/>
    <w:rsid w:val="00901848"/>
    <w:rsid w:val="009130D3"/>
    <w:rsid w:val="00915F62"/>
    <w:rsid w:val="009205BD"/>
    <w:rsid w:val="00962D1E"/>
    <w:rsid w:val="00973160"/>
    <w:rsid w:val="009A7DF5"/>
    <w:rsid w:val="00A156F5"/>
    <w:rsid w:val="00A43351"/>
    <w:rsid w:val="00AB705D"/>
    <w:rsid w:val="00B1643C"/>
    <w:rsid w:val="00B5090F"/>
    <w:rsid w:val="00B52F11"/>
    <w:rsid w:val="00B6322B"/>
    <w:rsid w:val="00BE6D3E"/>
    <w:rsid w:val="00BF2E1F"/>
    <w:rsid w:val="00C16202"/>
    <w:rsid w:val="00C350D1"/>
    <w:rsid w:val="00C6168A"/>
    <w:rsid w:val="00C81B77"/>
    <w:rsid w:val="00C83D55"/>
    <w:rsid w:val="00CA5BCF"/>
    <w:rsid w:val="00CF3B15"/>
    <w:rsid w:val="00CF4832"/>
    <w:rsid w:val="00D93968"/>
    <w:rsid w:val="00DE2960"/>
    <w:rsid w:val="00E862D6"/>
    <w:rsid w:val="00E94729"/>
    <w:rsid w:val="00EC2E39"/>
    <w:rsid w:val="00EF7808"/>
    <w:rsid w:val="00F10C77"/>
    <w:rsid w:val="00FB323A"/>
    <w:rsid w:val="00FB3A8B"/>
    <w:rsid w:val="00FB7FB7"/>
    <w:rsid w:val="00FE75C0"/>
    <w:rsid w:val="00FF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C21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5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0B29F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29F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6</Words>
  <Characters>100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irylake Botanical Garden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3974314@qq.com</dc:creator>
  <cp:keywords/>
  <dc:description/>
  <cp:lastModifiedBy>1203974314@qq.com</cp:lastModifiedBy>
  <cp:revision>39</cp:revision>
  <cp:lastPrinted>2018-01-13T11:07:00Z</cp:lastPrinted>
  <dcterms:created xsi:type="dcterms:W3CDTF">2018-01-13T10:59:00Z</dcterms:created>
  <dcterms:modified xsi:type="dcterms:W3CDTF">2018-06-13T08:54:00Z</dcterms:modified>
</cp:coreProperties>
</file>